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855"/>
        <w:tblW w:w="11113" w:type="dxa"/>
        <w:tblLayout w:type="fixed"/>
        <w:tblLook w:val="0420" w:firstRow="1" w:lastRow="0" w:firstColumn="0" w:lastColumn="0" w:noHBand="0" w:noVBand="1"/>
      </w:tblPr>
      <w:tblGrid>
        <w:gridCol w:w="3345"/>
        <w:gridCol w:w="1106"/>
        <w:gridCol w:w="1389"/>
        <w:gridCol w:w="1389"/>
        <w:gridCol w:w="1106"/>
        <w:gridCol w:w="1389"/>
        <w:gridCol w:w="1389"/>
      </w:tblGrid>
      <w:tr w:rsidR="00B366E6" w14:paraId="587CCAA0" w14:textId="77777777" w:rsidTr="001A3716">
        <w:trPr>
          <w:cantSplit/>
        </w:trPr>
        <w:tc>
          <w:tcPr>
            <w:tcW w:w="111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8861" w14:textId="2D7DEF13" w:rsidR="00B366E6" w:rsidRDefault="00B366E6" w:rsidP="00807A7C">
            <w:pPr>
              <w:spacing w:before="120" w:after="120"/>
              <w:ind w:left="120" w:right="12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E21E4F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Multivariable Cox regression analysis for prognostication of cancer-specific survival and overall survival i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4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pensity-score matched patients treated with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uction chemotherapy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radical cystectomy with lymphadenectomy for cT2-4N1M0 bladder cancer.</w:t>
            </w:r>
          </w:p>
        </w:tc>
      </w:tr>
      <w:tr w:rsidR="00B366E6" w14:paraId="4D264361" w14:textId="77777777" w:rsidTr="001A3716">
        <w:trPr>
          <w:cantSplit/>
          <w:trHeight w:val="56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124F" w14:textId="38C980D5" w:rsidR="00B366E6" w:rsidRDefault="00B366E6" w:rsidP="00C33A5B">
            <w:pPr>
              <w:spacing w:before="120" w:after="120"/>
              <w:ind w:left="120" w:right="120"/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5896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3DF1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verall survival</w:t>
            </w:r>
          </w:p>
        </w:tc>
      </w:tr>
      <w:tr w:rsidR="00B366E6" w14:paraId="04B410C0" w14:textId="77777777" w:rsidTr="001A3716">
        <w:trPr>
          <w:cantSplit/>
          <w:trHeight w:val="56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D1C1" w14:textId="2560333D" w:rsidR="00B366E6" w:rsidRDefault="00B366E6" w:rsidP="00C33A5B">
            <w:pPr>
              <w:spacing w:before="120" w:after="120"/>
              <w:ind w:left="120" w:right="120"/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BA12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92006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7E11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1DA1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87FF5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A503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B366E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33A5B" w14:paraId="6E933F16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531F" w14:textId="5328A380" w:rsidR="00B366E6" w:rsidRDefault="00B366E6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gimen (ref: cisplatin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76AC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76FB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547F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79C3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D759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634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615B4A84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7BB5" w14:textId="6E8F97FC" w:rsidR="00B366E6" w:rsidRDefault="00C33A5B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</w:t>
            </w:r>
            <w:r w:rsidR="00B366E6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arboplatin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98C8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1C2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9, 15.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5DD4A" w14:textId="0D50F04C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2BF0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57AC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8, 8.86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583F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C33A5B" w14:paraId="47241D61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9DCC" w14:textId="0F5BE338" w:rsidR="00B366E6" w:rsidRDefault="00B366E6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478A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56E53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2, 1.0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61CE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8179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BC79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4, 1.0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4CAC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C33A5B" w14:paraId="76B70231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7E33C" w14:textId="4A2F3047" w:rsidR="00B366E6" w:rsidRDefault="00B366E6" w:rsidP="00C33A5B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Sex 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ref: female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5C33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DD7A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8011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4D17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55C8F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C3F9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205EC1A3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0066A" w14:textId="05243FF5" w:rsidR="00B366E6" w:rsidRDefault="00B366E6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2CE8C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B9F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3, 1.80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CC51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1C1D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5277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2, 2.28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34F1B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C33A5B" w14:paraId="7B75B7E4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4362" w14:textId="6A012D2E" w:rsidR="00B366E6" w:rsidRDefault="00B366E6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moking status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0F725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619AF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53, 7.1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44735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A707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08B29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57, 5.6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9903" w14:textId="77777777" w:rsidR="00B366E6" w:rsidRPr="00B366E6" w:rsidRDefault="00B366E6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C33A5B" w14:paraId="7F833137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A1AF" w14:textId="3D290713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umber of cycles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ref: ≤ 3 cycles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B115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4BDF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6A4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DFF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06B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4790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1B6565CF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1C09" w14:textId="5861B6F9" w:rsidR="00C33A5B" w:rsidRDefault="00C33A5B" w:rsidP="00C33A5B">
            <w:pPr>
              <w:spacing w:before="120" w:after="120"/>
              <w:ind w:left="300" w:right="120"/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4 cycles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D49A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6BD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5, 20.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992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05D28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9D0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8, 11.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D2B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C33A5B" w14:paraId="19AD378B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6EB3" w14:textId="40F6B988" w:rsidR="00C33A5B" w:rsidRDefault="00C33A5B" w:rsidP="00C33A5B">
            <w:pPr>
              <w:spacing w:before="120" w:after="120"/>
              <w:ind w:left="300" w:right="120"/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≥ 5 cycles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67ADB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3F56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2, 28.5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719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8DBC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38D8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3, 11.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7E4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C33A5B" w14:paraId="312662ED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7E41" w14:textId="534972A2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athological T stage (ref: </w:t>
            </w:r>
            <w:r w:rsidR="00E21E4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T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04448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284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95B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81BD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12B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4D54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142623EC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3EF9" w14:textId="43BF9CAC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a/pTis/pT1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E83CA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B21A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06, 15.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617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F4A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D179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2, 7.3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BCF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</w:tr>
      <w:tr w:rsidR="00C33A5B" w14:paraId="779ED380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CDB52" w14:textId="28EA5AF0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6905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176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03, 5.5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385D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03F5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7C0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2, 4.9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46CC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C33A5B" w14:paraId="341CABC9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DC13" w14:textId="41AF649B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811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63E9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1, 16.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A959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B50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33B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0, 8.1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F3F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C33A5B" w14:paraId="4704F225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7172F" w14:textId="00B369BA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4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145C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FB9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19, 15.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9C11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BAFD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4185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0, 7.8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5B58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C33A5B" w14:paraId="7AE5D6ED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A519B" w14:textId="165FF68F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athological N stage (ref: </w:t>
            </w:r>
            <w:r w:rsidR="00E21E4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N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6AD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3C70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BE4B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14EB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54C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8B1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279B463D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2395" w14:textId="7DEBA8C2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1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CAF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75CA5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9, 13.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9E39C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9DF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820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1, 10.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5AE45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C33A5B" w14:paraId="560ADC7A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25C58" w14:textId="54B6106A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2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48B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E5BA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88, 41.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BDD39" w14:textId="77777777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A69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519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59, 26.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EB3F7" w14:textId="77777777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C33A5B" w14:paraId="636ED132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14AD" w14:textId="67A09423" w:rsidR="00C33A5B" w:rsidRDefault="00E21E4F" w:rsidP="00C33A5B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C33A5B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3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215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ECA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45, 24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ABEB" w14:textId="77777777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F82A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F3A07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20, 20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1EA85" w14:textId="77777777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C33A5B" w14:paraId="0350E887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660C" w14:textId="297156B6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ositive surgical margins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B001" w14:textId="10815C40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E172" w14:textId="4DBCCD4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77, 60.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860A" w14:textId="5F1C0850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0D3D" w14:textId="5177D800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D4AB" w14:textId="7DA66A43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2.69, 58.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9989" w14:textId="74478C9D" w:rsidR="00C33A5B" w:rsidRPr="00C33A5B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3A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C33A5B" w14:paraId="25D9EFE9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77AF" w14:textId="76F17DBB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umber of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LN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removed (ref: ≤ 1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D1F8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9B2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708C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74B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543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C9B4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A5B" w14:paraId="2DBB00C0" w14:textId="77777777" w:rsidTr="001A371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57B6" w14:textId="7C8F710F" w:rsidR="00C33A5B" w:rsidRDefault="00C33A5B" w:rsidP="00C33A5B">
            <w:pPr>
              <w:spacing w:before="120" w:after="120"/>
              <w:ind w:left="300" w:right="120"/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≥ 1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DA2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E4E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4, 2.1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4AC0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9EBE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9944C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7, 2.3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0712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C33A5B" w14:paraId="76F67C63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9CF7" w14:textId="6797010F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ncomitant CIS at RC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9A0E" w14:textId="3543D5C9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DB55" w14:textId="066D572A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34, 6.1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F3A53" w14:textId="2BB5A340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51F4" w14:textId="7244A28B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C246" w14:textId="4E1C9599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21, 3.0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DFF5" w14:textId="39A3E606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66E6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C33A5B" w14:paraId="5DF86152" w14:textId="77777777" w:rsidTr="001A371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36B0" w14:textId="50055096" w:rsidR="00C33A5B" w:rsidRPr="00220A46" w:rsidRDefault="00C33A5B" w:rsidP="00C33A5B">
            <w:pPr>
              <w:spacing w:before="120" w:after="120"/>
              <w:ind w:left="120" w:right="12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5323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5C53" w14:textId="08C1F553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1F61" w14:textId="77777777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EB73D" w14:textId="7C4A8E3A" w:rsidR="00C33A5B" w:rsidRPr="00B366E6" w:rsidRDefault="00C33A5B" w:rsidP="00C33A5B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C33A5B" w14:paraId="3A8B8858" w14:textId="77777777" w:rsidTr="001A3716">
        <w:trPr>
          <w:cantSplit/>
          <w:trHeight w:val="397"/>
        </w:trPr>
        <w:tc>
          <w:tcPr>
            <w:tcW w:w="111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0495" w14:textId="04912A02" w:rsidR="00C33A5B" w:rsidRDefault="00C33A5B" w:rsidP="00C33A5B">
            <w:pPr>
              <w:spacing w:before="120" w:after="120"/>
              <w:ind w:left="120" w:right="120"/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IS = Carcinoma in situ, CI = Confidence Interval, HR = Hazard Ratio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N = Lymph Nodes, </w:t>
            </w: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RC = Radical Cystectomy</w:t>
            </w:r>
          </w:p>
        </w:tc>
      </w:tr>
    </w:tbl>
    <w:p w14:paraId="15FA64FF" w14:textId="77777777" w:rsidR="00A31FFC" w:rsidRDefault="00C33A5B">
      <w:r>
        <w:t xml:space="preserve"> </w:t>
      </w:r>
    </w:p>
    <w:sectPr w:rsidR="00A31FFC" w:rsidSect="00710BBB">
      <w:type w:val="continuous"/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2642327">
    <w:abstractNumId w:val="1"/>
  </w:num>
  <w:num w:numId="2" w16cid:durableId="1849562730">
    <w:abstractNumId w:val="2"/>
  </w:num>
  <w:num w:numId="3" w16cid:durableId="233929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A3716"/>
    <w:rsid w:val="001C0A13"/>
    <w:rsid w:val="001D75AB"/>
    <w:rsid w:val="0035500D"/>
    <w:rsid w:val="00362E65"/>
    <w:rsid w:val="003927E9"/>
    <w:rsid w:val="004158F9"/>
    <w:rsid w:val="00457CF1"/>
    <w:rsid w:val="005B4007"/>
    <w:rsid w:val="00710BBB"/>
    <w:rsid w:val="00747CCE"/>
    <w:rsid w:val="007B3E96"/>
    <w:rsid w:val="00807A7C"/>
    <w:rsid w:val="008F1F48"/>
    <w:rsid w:val="00901463"/>
    <w:rsid w:val="00946CB3"/>
    <w:rsid w:val="00A31FFC"/>
    <w:rsid w:val="00AE18EF"/>
    <w:rsid w:val="00AE1BDD"/>
    <w:rsid w:val="00B3547C"/>
    <w:rsid w:val="00B366E6"/>
    <w:rsid w:val="00B4379D"/>
    <w:rsid w:val="00C27329"/>
    <w:rsid w:val="00C31EEB"/>
    <w:rsid w:val="00C33A5B"/>
    <w:rsid w:val="00E21E4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E6001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us</cp:lastModifiedBy>
  <cp:revision>16</cp:revision>
  <dcterms:created xsi:type="dcterms:W3CDTF">2017-02-28T11:18:00Z</dcterms:created>
  <dcterms:modified xsi:type="dcterms:W3CDTF">2022-08-19T07:40:00Z</dcterms:modified>
  <cp:category/>
</cp:coreProperties>
</file>